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8FFD" w14:textId="37BD0051" w:rsidR="00926A89" w:rsidRDefault="001A472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187DA1" w:rsidRPr="004F2107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5805BF4A" w14:textId="77777777" w:rsidR="00447E01" w:rsidRPr="004F2107" w:rsidRDefault="00447E0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8866AD" w14:textId="77777777" w:rsidR="00187DA1" w:rsidRDefault="00187DA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2107">
        <w:rPr>
          <w:rFonts w:asciiTheme="majorBidi" w:hAnsiTheme="majorBidi" w:cstheme="majorBidi"/>
          <w:b/>
          <w:bCs/>
          <w:sz w:val="24"/>
          <w:szCs w:val="24"/>
        </w:rPr>
        <w:t>Table A- The interview guide</w:t>
      </w:r>
      <w:r w:rsidR="004F2107" w:rsidRPr="004F2107">
        <w:rPr>
          <w:rFonts w:asciiTheme="majorBidi" w:hAnsiTheme="majorBidi" w:cstheme="majorBidi"/>
          <w:b/>
          <w:bCs/>
          <w:sz w:val="24"/>
          <w:szCs w:val="24"/>
        </w:rPr>
        <w:t xml:space="preserve"> of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14DC" w14:paraId="75288962" w14:textId="77777777" w:rsidTr="004D14DC">
        <w:tc>
          <w:tcPr>
            <w:tcW w:w="9350" w:type="dxa"/>
          </w:tcPr>
          <w:p w14:paraId="5ED7F128" w14:textId="77777777" w:rsidR="004D14DC" w:rsidRDefault="00380DF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0DF1">
              <w:rPr>
                <w:rFonts w:asciiTheme="majorBidi" w:hAnsiTheme="majorBidi" w:cstheme="majorBidi"/>
                <w:sz w:val="24"/>
                <w:szCs w:val="24"/>
              </w:rPr>
              <w:t xml:space="preserve">Would you please describe the status of health human resourc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anagement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in Iran dur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 xml:space="preserve"> COVID-19 pandemic?</w:t>
            </w:r>
          </w:p>
          <w:p w14:paraId="1D4B848B" w14:textId="77777777" w:rsidR="00447E01" w:rsidRPr="00380DF1" w:rsidRDefault="00447E0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14DC" w14:paraId="696C23A1" w14:textId="77777777" w:rsidTr="004D14DC">
        <w:tc>
          <w:tcPr>
            <w:tcW w:w="9350" w:type="dxa"/>
          </w:tcPr>
          <w:p w14:paraId="2F2B59FB" w14:textId="77777777" w:rsidR="004D14DC" w:rsidRDefault="00380DF1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at do you think that how COVID-19 affects the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?</w:t>
            </w:r>
          </w:p>
          <w:p w14:paraId="2D27C2E2" w14:textId="77777777" w:rsidR="00447E01" w:rsidRPr="00380DF1" w:rsidRDefault="00447E01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D14DC" w14:paraId="6C01A6BA" w14:textId="77777777" w:rsidTr="004D14DC">
        <w:tc>
          <w:tcPr>
            <w:tcW w:w="9350" w:type="dxa"/>
          </w:tcPr>
          <w:p w14:paraId="749FB4EC" w14:textId="77777777" w:rsidR="004D14DC" w:rsidRDefault="00380DF1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lanning?</w:t>
            </w:r>
          </w:p>
          <w:p w14:paraId="2DECAEFB" w14:textId="77777777" w:rsidR="00447E01" w:rsidRPr="00380DF1" w:rsidRDefault="00447E01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104FBB6E" w14:textId="77777777" w:rsidTr="004D14DC">
        <w:tc>
          <w:tcPr>
            <w:tcW w:w="9350" w:type="dxa"/>
          </w:tcPr>
          <w:p w14:paraId="16661BB8" w14:textId="77777777" w:rsidR="00380DF1" w:rsidRDefault="00380DF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procurement?</w:t>
            </w:r>
          </w:p>
          <w:p w14:paraId="664215EB" w14:textId="77777777" w:rsidR="00447E01" w:rsidRPr="00380DF1" w:rsidRDefault="00447E0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6B226F98" w14:textId="77777777" w:rsidTr="004D14DC">
        <w:tc>
          <w:tcPr>
            <w:tcW w:w="9350" w:type="dxa"/>
          </w:tcPr>
          <w:p w14:paraId="5DD62361" w14:textId="77777777" w:rsidR="00380DF1" w:rsidRDefault="00380DF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recruitment and staffing?</w:t>
            </w:r>
          </w:p>
          <w:p w14:paraId="7B1837D2" w14:textId="77777777" w:rsidR="00447E01" w:rsidRPr="00380DF1" w:rsidRDefault="00447E0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33B6EC48" w14:textId="77777777" w:rsidTr="004D14DC">
        <w:tc>
          <w:tcPr>
            <w:tcW w:w="9350" w:type="dxa"/>
          </w:tcPr>
          <w:p w14:paraId="2320013F" w14:textId="77777777" w:rsidR="00380DF1" w:rsidRDefault="00380DF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allocation? </w:t>
            </w:r>
          </w:p>
          <w:p w14:paraId="1DDC9E70" w14:textId="77777777" w:rsidR="00447E01" w:rsidRPr="00380DF1" w:rsidRDefault="00447E0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574CC1CB" w14:textId="77777777" w:rsidTr="004D14DC">
        <w:tc>
          <w:tcPr>
            <w:tcW w:w="9350" w:type="dxa"/>
          </w:tcPr>
          <w:p w14:paraId="0B934579" w14:textId="77777777" w:rsidR="00380DF1" w:rsidRDefault="00380DF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training and education?</w:t>
            </w:r>
          </w:p>
          <w:p w14:paraId="2BDCF917" w14:textId="77777777" w:rsidR="00447E01" w:rsidRPr="00380DF1" w:rsidRDefault="00447E01" w:rsidP="00380DF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30349333" w14:textId="77777777" w:rsidTr="004D14DC">
        <w:tc>
          <w:tcPr>
            <w:tcW w:w="9350" w:type="dxa"/>
          </w:tcPr>
          <w:p w14:paraId="36B36BCD" w14:textId="77777777" w:rsidR="00380DF1" w:rsidRDefault="00AD3650" w:rsidP="00AD36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formance assessment?</w:t>
            </w:r>
          </w:p>
          <w:p w14:paraId="1C3B7642" w14:textId="77777777" w:rsidR="00447E01" w:rsidRPr="00380DF1" w:rsidRDefault="00447E01" w:rsidP="00AD36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1EEA8784" w14:textId="77777777" w:rsidTr="004D14DC">
        <w:tc>
          <w:tcPr>
            <w:tcW w:w="9350" w:type="dxa"/>
          </w:tcPr>
          <w:p w14:paraId="6BFFE178" w14:textId="77777777" w:rsidR="00380DF1" w:rsidRDefault="00AD3650" w:rsidP="00AD36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compensation?</w:t>
            </w:r>
          </w:p>
          <w:p w14:paraId="52799F8B" w14:textId="77777777" w:rsidR="00447E01" w:rsidRPr="00380DF1" w:rsidRDefault="00447E01" w:rsidP="00AD365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80DF1" w14:paraId="5B6B5E4C" w14:textId="77777777" w:rsidTr="004D14DC">
        <w:tc>
          <w:tcPr>
            <w:tcW w:w="9350" w:type="dxa"/>
          </w:tcPr>
          <w:p w14:paraId="265D9BA3" w14:textId="77777777" w:rsidR="00380DF1" w:rsidRDefault="00174975" w:rsidP="001749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our opinion, during the pandemic what are the main challenges of Iranian </w:t>
            </w:r>
            <w:r w:rsidRPr="00380DF1">
              <w:rPr>
                <w:rFonts w:asciiTheme="majorBidi" w:hAnsiTheme="majorBidi" w:cstheme="majorBidi"/>
                <w:sz w:val="24"/>
                <w:szCs w:val="24"/>
              </w:rPr>
              <w:t>health human resourc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anagement in the area of personnel safety and health?</w:t>
            </w:r>
          </w:p>
          <w:p w14:paraId="70287708" w14:textId="77777777" w:rsidR="00447E01" w:rsidRDefault="00447E01" w:rsidP="001749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410D7522" w14:textId="77777777" w:rsidR="004D14DC" w:rsidRDefault="004D14DC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C5365EE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67A275C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744F4B2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B6C4FAB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392876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D232CD" w14:textId="77777777" w:rsidR="00447E01" w:rsidRDefault="00447E01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6F3A6BC" w14:textId="77777777" w:rsidR="00447E01" w:rsidRDefault="006755AD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B- The final open codes achieved from the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4CA3" w14:paraId="4DB3572D" w14:textId="77777777" w:rsidTr="00064CA3">
        <w:tc>
          <w:tcPr>
            <w:tcW w:w="9350" w:type="dxa"/>
          </w:tcPr>
          <w:p w14:paraId="1C503FFC" w14:textId="77777777" w:rsidR="00064CA3" w:rsidRPr="00064CA3" w:rsidRDefault="00064CA3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4CA3">
              <w:rPr>
                <w:rFonts w:asciiTheme="majorBidi" w:hAnsiTheme="majorBidi" w:cstheme="majorBidi"/>
                <w:sz w:val="24"/>
                <w:szCs w:val="24"/>
              </w:rPr>
              <w:t>Lack of financial resources, lack o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credit</w:t>
            </w:r>
            <w:r w:rsidRPr="00064CA3">
              <w:rPr>
                <w:rFonts w:asciiTheme="majorBidi" w:hAnsiTheme="majorBidi" w:cstheme="majorBidi"/>
                <w:sz w:val="24"/>
                <w:szCs w:val="24"/>
              </w:rPr>
              <w:t>, shortage of cash, budget deficiency</w:t>
            </w:r>
          </w:p>
        </w:tc>
      </w:tr>
      <w:tr w:rsidR="00064CA3" w14:paraId="2B22F1BE" w14:textId="77777777" w:rsidTr="00064CA3">
        <w:tc>
          <w:tcPr>
            <w:tcW w:w="9350" w:type="dxa"/>
          </w:tcPr>
          <w:p w14:paraId="74242EC3" w14:textId="77777777" w:rsidR="00064CA3" w:rsidRPr="00064CA3" w:rsidRDefault="005A58F0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55B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crimination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in payments, unfair compensation, unfair salaries</w:t>
            </w:r>
          </w:p>
        </w:tc>
      </w:tr>
      <w:tr w:rsidR="00064CA3" w14:paraId="10DC1F73" w14:textId="77777777" w:rsidTr="00064CA3">
        <w:tc>
          <w:tcPr>
            <w:tcW w:w="9350" w:type="dxa"/>
          </w:tcPr>
          <w:p w14:paraId="76A0C616" w14:textId="77777777" w:rsidR="00064CA3" w:rsidRPr="00064CA3" w:rsidRDefault="005A58F0" w:rsidP="005A58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aw and non-expert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ints and privileges for staffing, inequality in staffing, non-exact and scientific scales</w:t>
            </w:r>
          </w:p>
        </w:tc>
      </w:tr>
      <w:tr w:rsidR="00064CA3" w14:paraId="46D73CE8" w14:textId="77777777" w:rsidTr="00064CA3">
        <w:tc>
          <w:tcPr>
            <w:tcW w:w="9350" w:type="dxa"/>
          </w:tcPr>
          <w:p w14:paraId="67AF3027" w14:textId="77777777" w:rsidR="00064CA3" w:rsidRPr="00064CA3" w:rsidRDefault="005A58F0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workload, high pressure of work, high volume of duties, repeated shifts, long shifts</w:t>
            </w:r>
          </w:p>
        </w:tc>
      </w:tr>
      <w:tr w:rsidR="00064CA3" w14:paraId="57163931" w14:textId="77777777" w:rsidTr="00064CA3">
        <w:tc>
          <w:tcPr>
            <w:tcW w:w="9350" w:type="dxa"/>
          </w:tcPr>
          <w:p w14:paraId="4A4869F8" w14:textId="77777777" w:rsidR="00064CA3" w:rsidRPr="00064CA3" w:rsidRDefault="005A58F0" w:rsidP="005A58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sufficient planning for workforce, weak communication in human resources management, ineffective relationship in human resource planning, Inappropriate collaboration and advocacy </w:t>
            </w:r>
          </w:p>
        </w:tc>
      </w:tr>
      <w:tr w:rsidR="00064CA3" w14:paraId="4173E5CD" w14:textId="77777777" w:rsidTr="00064CA3">
        <w:tc>
          <w:tcPr>
            <w:tcW w:w="9350" w:type="dxa"/>
          </w:tcPr>
          <w:p w14:paraId="0A9CEE70" w14:textId="77777777" w:rsidR="00064CA3" w:rsidRPr="00064CA3" w:rsidRDefault="005A58F0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flicted decisions, Fragmented decisions</w:t>
            </w:r>
          </w:p>
        </w:tc>
      </w:tr>
      <w:tr w:rsidR="00064CA3" w14:paraId="3F9A71E4" w14:textId="77777777" w:rsidTr="00064CA3">
        <w:tc>
          <w:tcPr>
            <w:tcW w:w="9350" w:type="dxa"/>
          </w:tcPr>
          <w:p w14:paraId="1643BC45" w14:textId="77777777" w:rsidR="00064CA3" w:rsidRPr="00064CA3" w:rsidRDefault="005A58F0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equality in distribution of the personnel, inequality in human resource allocation</w:t>
            </w:r>
          </w:p>
        </w:tc>
      </w:tr>
      <w:tr w:rsidR="00064CA3" w14:paraId="3B01191A" w14:textId="77777777" w:rsidTr="00064CA3">
        <w:tc>
          <w:tcPr>
            <w:tcW w:w="9350" w:type="dxa"/>
          </w:tcPr>
          <w:p w14:paraId="231014F7" w14:textId="77777777" w:rsidR="00064CA3" w:rsidRPr="00064CA3" w:rsidRDefault="00A668D8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virtual learning, non-integrated education, low and primary level of the courses,  </w:t>
            </w:r>
          </w:p>
        </w:tc>
      </w:tr>
      <w:tr w:rsidR="00A668D8" w14:paraId="3859F4DD" w14:textId="77777777" w:rsidTr="00064CA3">
        <w:tc>
          <w:tcPr>
            <w:tcW w:w="9350" w:type="dxa"/>
          </w:tcPr>
          <w:p w14:paraId="342CDE53" w14:textId="77777777" w:rsidR="00A668D8" w:rsidRDefault="00A668D8" w:rsidP="00E56D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</w:t>
            </w:r>
            <w:r w:rsidR="00E56D09">
              <w:rPr>
                <w:rFonts w:asciiTheme="majorBidi" w:hAnsiTheme="majorBidi" w:cstheme="majorBidi"/>
                <w:sz w:val="24"/>
                <w:szCs w:val="24"/>
              </w:rPr>
              <w:t xml:space="preserve">Personal Protective Equipment protocol, lack of personal health instruction, lack of self-protected instructions, indefinite protocol of </w:t>
            </w:r>
            <w:r w:rsidR="0027122A">
              <w:rPr>
                <w:rFonts w:asciiTheme="majorBidi" w:hAnsiTheme="majorBidi" w:cstheme="majorBidi"/>
                <w:sz w:val="24"/>
                <w:szCs w:val="24"/>
              </w:rPr>
              <w:t>self-care</w:t>
            </w:r>
            <w:r w:rsidR="00E56D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A668D8" w14:paraId="7F036431" w14:textId="77777777" w:rsidTr="00064CA3">
        <w:tc>
          <w:tcPr>
            <w:tcW w:w="9350" w:type="dxa"/>
          </w:tcPr>
          <w:p w14:paraId="6E138C89" w14:textId="77777777" w:rsidR="00A668D8" w:rsidRDefault="0027122A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n-integrated services to sick personnel, non-continuous care for sick personnel, ineffective support of the sick personnel, vague plans for palliative and supportive care</w:t>
            </w:r>
          </w:p>
        </w:tc>
      </w:tr>
      <w:tr w:rsidR="00A668D8" w14:paraId="4EECDDDE" w14:textId="77777777" w:rsidTr="00064CA3">
        <w:tc>
          <w:tcPr>
            <w:tcW w:w="9350" w:type="dxa"/>
          </w:tcPr>
          <w:p w14:paraId="4027B8E4" w14:textId="77777777" w:rsidR="00A668D8" w:rsidRDefault="00F73C75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leworking full of chaos, lack of utilizing the potentiality of teleworking for some personnel, lack of supervision on teleworking, delay in duties during teleworking, injustice in utilizing teleworking</w:t>
            </w:r>
          </w:p>
        </w:tc>
      </w:tr>
      <w:tr w:rsidR="00A668D8" w14:paraId="0BB3AC64" w14:textId="77777777" w:rsidTr="00064CA3">
        <w:tc>
          <w:tcPr>
            <w:tcW w:w="9350" w:type="dxa"/>
          </w:tcPr>
          <w:p w14:paraId="70085BB9" w14:textId="77777777" w:rsidR="00A668D8" w:rsidRDefault="00F73C75" w:rsidP="00345587">
            <w:pPr>
              <w:pStyle w:val="ListParagraph"/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appropriate </w:t>
            </w:r>
            <w:r w:rsidR="00345587">
              <w:rPr>
                <w:rFonts w:asciiTheme="majorBidi" w:hAnsiTheme="majorBidi" w:cstheme="majorBidi"/>
                <w:sz w:val="24"/>
                <w:szCs w:val="24"/>
              </w:rPr>
              <w:t>performance ass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nt, </w:t>
            </w:r>
            <w:r w:rsidR="00345587">
              <w:rPr>
                <w:rFonts w:asciiTheme="majorBidi" w:hAnsiTheme="majorBidi" w:cstheme="majorBidi"/>
                <w:sz w:val="24"/>
                <w:szCs w:val="24"/>
              </w:rPr>
              <w:t>weak process of performance assessment, low quality performance assessment, superficial performance assessment</w:t>
            </w:r>
          </w:p>
        </w:tc>
      </w:tr>
      <w:tr w:rsidR="00A668D8" w14:paraId="396D9914" w14:textId="77777777" w:rsidTr="00064CA3">
        <w:tc>
          <w:tcPr>
            <w:tcW w:w="9350" w:type="dxa"/>
          </w:tcPr>
          <w:p w14:paraId="06E92643" w14:textId="77777777" w:rsidR="00A668D8" w:rsidRDefault="00A52E24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bsence, quitting the job, turnover, transformation </w:t>
            </w:r>
          </w:p>
        </w:tc>
      </w:tr>
      <w:tr w:rsidR="00A668D8" w14:paraId="71AED79E" w14:textId="77777777" w:rsidTr="00064CA3">
        <w:tc>
          <w:tcPr>
            <w:tcW w:w="9350" w:type="dxa"/>
          </w:tcPr>
          <w:p w14:paraId="3C966BB5" w14:textId="77777777" w:rsidR="00A668D8" w:rsidRDefault="00A52E24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ck of unique plan for personnel recruitment, lack of definite plan for staffing and organizing the personnel, weak mechanism of selecting the workforce</w:t>
            </w:r>
          </w:p>
        </w:tc>
      </w:tr>
      <w:tr w:rsidR="00A668D8" w14:paraId="25D973B7" w14:textId="77777777" w:rsidTr="00064CA3">
        <w:tc>
          <w:tcPr>
            <w:tcW w:w="9350" w:type="dxa"/>
          </w:tcPr>
          <w:p w14:paraId="5B92B292" w14:textId="77777777" w:rsidR="00A668D8" w:rsidRDefault="00D84884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ow-skilled workforce, non-empowered personnel, personnel with low level performance, not skilled and expertise personnel. </w:t>
            </w:r>
          </w:p>
        </w:tc>
      </w:tr>
      <w:tr w:rsidR="00A668D8" w14:paraId="0053C4E4" w14:textId="77777777" w:rsidTr="00064CA3">
        <w:tc>
          <w:tcPr>
            <w:tcW w:w="9350" w:type="dxa"/>
          </w:tcPr>
          <w:p w14:paraId="223903CE" w14:textId="77777777" w:rsidR="00A668D8" w:rsidRDefault="00176636" w:rsidP="004F210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ack of written regulation for staffing instead of missed personnel </w:t>
            </w:r>
          </w:p>
        </w:tc>
      </w:tr>
      <w:tr w:rsidR="00A52E24" w14:paraId="436CC474" w14:textId="77777777" w:rsidTr="00064CA3">
        <w:tc>
          <w:tcPr>
            <w:tcW w:w="9350" w:type="dxa"/>
          </w:tcPr>
          <w:p w14:paraId="28B50425" w14:textId="77777777" w:rsidR="00A52E24" w:rsidRPr="0044165B" w:rsidRDefault="0044165B" w:rsidP="004416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165B">
              <w:rPr>
                <w:rFonts w:asciiTheme="majorBidi" w:hAnsiTheme="majorBidi" w:cstheme="majorBidi"/>
                <w:sz w:val="24"/>
                <w:szCs w:val="24"/>
              </w:rPr>
              <w:t>Lack of knowledge, lack of skills, lack of inform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lack of professional experience</w:t>
            </w:r>
          </w:p>
        </w:tc>
      </w:tr>
      <w:tr w:rsidR="0044165B" w14:paraId="691E37F8" w14:textId="77777777" w:rsidTr="00064CA3">
        <w:tc>
          <w:tcPr>
            <w:tcW w:w="9350" w:type="dxa"/>
          </w:tcPr>
          <w:p w14:paraId="3EB9632B" w14:textId="77777777" w:rsidR="0044165B" w:rsidRPr="0044165B" w:rsidRDefault="0044165B" w:rsidP="0044165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165B">
              <w:rPr>
                <w:rFonts w:asciiTheme="majorBidi" w:hAnsiTheme="majorBidi" w:cstheme="majorBidi"/>
                <w:sz w:val="24"/>
                <w:szCs w:val="24"/>
              </w:rPr>
              <w:t xml:space="preserve">Stress, anxiety, depression, mental disorders, mental problems among the personnel </w:t>
            </w:r>
          </w:p>
        </w:tc>
      </w:tr>
      <w:tr w:rsidR="0044165B" w14:paraId="4B2FF0D4" w14:textId="77777777" w:rsidTr="00064CA3">
        <w:tc>
          <w:tcPr>
            <w:tcW w:w="9350" w:type="dxa"/>
          </w:tcPr>
          <w:p w14:paraId="47560CA5" w14:textId="77777777" w:rsidR="0044165B" w:rsidRPr="005B38E4" w:rsidRDefault="005B38E4" w:rsidP="005B38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38E4">
              <w:rPr>
                <w:rFonts w:asciiTheme="majorBidi" w:hAnsiTheme="majorBidi" w:cstheme="majorBidi"/>
                <w:sz w:val="24"/>
                <w:szCs w:val="24"/>
              </w:rPr>
              <w:t>Lack of self-confidence, low self-confidence, low self-esteem, lack of self-esteem</w:t>
            </w:r>
          </w:p>
        </w:tc>
      </w:tr>
      <w:tr w:rsidR="0044165B" w14:paraId="18904361" w14:textId="77777777" w:rsidTr="00064CA3">
        <w:tc>
          <w:tcPr>
            <w:tcW w:w="9350" w:type="dxa"/>
          </w:tcPr>
          <w:p w14:paraId="0936DB85" w14:textId="77777777" w:rsidR="0044165B" w:rsidRPr="005B38E4" w:rsidRDefault="005B38E4" w:rsidP="005B38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tigue, exhausted personnel, </w:t>
            </w:r>
            <w:r w:rsidR="00361A6E">
              <w:rPr>
                <w:rFonts w:asciiTheme="majorBidi" w:hAnsiTheme="majorBidi" w:cstheme="majorBidi"/>
                <w:sz w:val="24"/>
                <w:szCs w:val="24"/>
              </w:rPr>
              <w:t>burnout, tiered personn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44165B" w14:paraId="45BC5025" w14:textId="77777777" w:rsidTr="00064CA3">
        <w:tc>
          <w:tcPr>
            <w:tcW w:w="9350" w:type="dxa"/>
          </w:tcPr>
          <w:p w14:paraId="71758D58" w14:textId="77777777" w:rsidR="0044165B" w:rsidRPr="00872FB1" w:rsidRDefault="00361A6E" w:rsidP="00361A6E">
            <w:pPr>
              <w:jc w:val="center"/>
              <w:rPr>
                <w:rFonts w:cs="B Nazanin"/>
                <w:b/>
                <w:bCs/>
                <w:sz w:val="26"/>
                <w:szCs w:val="26"/>
                <w:lang w:bidi="fa-IR"/>
              </w:rPr>
            </w:pPr>
            <w:r w:rsidRPr="00361A6E">
              <w:rPr>
                <w:rFonts w:asciiTheme="majorBidi" w:hAnsiTheme="majorBidi" w:cstheme="majorBidi"/>
                <w:sz w:val="24"/>
                <w:szCs w:val="24"/>
              </w:rPr>
              <w:t>Low level of job satisfaction, inappropriate satisfacti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, lack of moral and incentives</w:t>
            </w:r>
            <w:r w:rsidRPr="00361A6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361A6E" w14:paraId="246154D0" w14:textId="77777777" w:rsidTr="00064CA3">
        <w:tc>
          <w:tcPr>
            <w:tcW w:w="9350" w:type="dxa"/>
          </w:tcPr>
          <w:p w14:paraId="645B79ED" w14:textId="77777777" w:rsidR="00361A6E" w:rsidRPr="00361A6E" w:rsidRDefault="00361A6E" w:rsidP="00361A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1A6E">
              <w:rPr>
                <w:rFonts w:asciiTheme="majorBidi" w:hAnsiTheme="majorBidi" w:cstheme="majorBidi"/>
                <w:sz w:val="24"/>
                <w:szCs w:val="24"/>
              </w:rPr>
              <w:t>Demoralized of the personnel because of their colleagues and patient’s death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361A6E">
              <w:rPr>
                <w:rFonts w:asciiTheme="majorBidi" w:hAnsiTheme="majorBidi" w:cstheme="majorBidi"/>
                <w:sz w:val="24"/>
                <w:szCs w:val="24"/>
              </w:rPr>
              <w:t>effects of colleague bereavement, mental disorders because of high mortality rate among patients</w:t>
            </w:r>
          </w:p>
        </w:tc>
      </w:tr>
      <w:tr w:rsidR="00361A6E" w14:paraId="166A3295" w14:textId="77777777" w:rsidTr="00064CA3">
        <w:tc>
          <w:tcPr>
            <w:tcW w:w="9350" w:type="dxa"/>
          </w:tcPr>
          <w:p w14:paraId="44FF6FA0" w14:textId="77777777" w:rsidR="00361A6E" w:rsidRPr="00361A6E" w:rsidRDefault="00123B90" w:rsidP="00361A6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bsessive-compulsive state, unsterilized and contaminated working environment, wrong perceptions about the working environment`s health and safety</w:t>
            </w:r>
          </w:p>
        </w:tc>
      </w:tr>
    </w:tbl>
    <w:p w14:paraId="03232F5C" w14:textId="77777777" w:rsidR="002F0268" w:rsidRPr="004F2107" w:rsidRDefault="002F0268" w:rsidP="004F210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2F0268" w:rsidRPr="004F2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11F29"/>
    <w:multiLevelType w:val="hybridMultilevel"/>
    <w:tmpl w:val="4DC2698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DA1"/>
    <w:rsid w:val="00064CA3"/>
    <w:rsid w:val="00123B90"/>
    <w:rsid w:val="00174975"/>
    <w:rsid w:val="00176636"/>
    <w:rsid w:val="00187DA1"/>
    <w:rsid w:val="001A4727"/>
    <w:rsid w:val="001A67BA"/>
    <w:rsid w:val="0027122A"/>
    <w:rsid w:val="002F0268"/>
    <w:rsid w:val="00345587"/>
    <w:rsid w:val="00361A6E"/>
    <w:rsid w:val="00380DF1"/>
    <w:rsid w:val="0044165B"/>
    <w:rsid w:val="00447E01"/>
    <w:rsid w:val="004D14DC"/>
    <w:rsid w:val="004F2107"/>
    <w:rsid w:val="005A58F0"/>
    <w:rsid w:val="005B38E4"/>
    <w:rsid w:val="006755AD"/>
    <w:rsid w:val="00926A89"/>
    <w:rsid w:val="00A52E24"/>
    <w:rsid w:val="00A668D8"/>
    <w:rsid w:val="00AD3650"/>
    <w:rsid w:val="00D84884"/>
    <w:rsid w:val="00E56D09"/>
    <w:rsid w:val="00F7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85DB"/>
  <w15:chartTrackingRefBased/>
  <w15:docId w15:val="{B56358C7-12E6-4CD7-AE43-E4071CE18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7122A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7122A"/>
    <w:rPr>
      <w:rFonts w:ascii="Times New Roman" w:eastAsia="Times New Roman" w:hAnsi="Times New Roman" w:cs="Traditional Arabi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2</cp:lastModifiedBy>
  <cp:revision>25</cp:revision>
  <dcterms:created xsi:type="dcterms:W3CDTF">2021-10-20T04:34:00Z</dcterms:created>
  <dcterms:modified xsi:type="dcterms:W3CDTF">2022-01-17T05:27:00Z</dcterms:modified>
</cp:coreProperties>
</file>